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Identical Affymetrix genotyped autism samples</w:t>
      </w:r>
    </w:p>
    <w:tbl>
      <w:tblPr>
        <w:tblW w:w="9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750"/>
        <w:gridCol w:w="1005"/>
        <w:gridCol w:w="1005"/>
        <w:gridCol w:w="639"/>
        <w:gridCol w:w="666"/>
        <w:gridCol w:w="866"/>
        <w:gridCol w:w="966"/>
        <w:gridCol w:w="966"/>
        <w:gridCol w:w="1005"/>
        <w:gridCol w:w="1139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D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ID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D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ID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BS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BS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BS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IB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D IB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lculated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H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I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0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41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48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H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J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2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4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5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H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46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3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J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,2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41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5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0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41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37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J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Z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3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4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3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Z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2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9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WK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W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95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1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37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BI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07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BJ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1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27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GU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GW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8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,3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51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0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H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,8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78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2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JJ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1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JK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7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7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4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G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H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78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6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9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U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8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1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2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5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WG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26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W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4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98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9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2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17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9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9N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39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8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8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X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X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2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7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5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7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K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7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L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,67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586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7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F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3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K7H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,0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47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8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5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YH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057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YI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,9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7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9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UG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VF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18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3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9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Z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IZ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,9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85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3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A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7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A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8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9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2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8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9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58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9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5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6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4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6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FO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16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JFP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,65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1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7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l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121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1214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,46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96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06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elat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26:00Z</dcterms:created>
  <dc:creator>Chris Small</dc:creator>
  <dc:description/>
  <cp:keywords/>
  <dc:language>en-US</dc:language>
  <cp:lastModifiedBy>Chris Small</cp:lastModifiedBy>
  <dcterms:modified xsi:type="dcterms:W3CDTF">2009-08-04T20:47:00Z</dcterms:modified>
  <cp:revision>4</cp:revision>
  <dc:subject/>
  <dc:title/>
</cp:coreProperties>
</file>